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916" w:rsidRPr="0022575D" w:rsidRDefault="00AC295B" w:rsidP="00766916">
      <w:pPr>
        <w:ind w:firstLineChars="900" w:firstLine="1890"/>
        <w:rPr>
          <w:b/>
        </w:rPr>
      </w:pPr>
      <w:proofErr w:type="spellStart"/>
      <w:r>
        <w:rPr>
          <w:b/>
        </w:rPr>
        <w:t>eFigure</w:t>
      </w:r>
      <w:proofErr w:type="spellEnd"/>
      <w:r>
        <w:rPr>
          <w:b/>
        </w:rPr>
        <w:t xml:space="preserve"> 2 </w:t>
      </w:r>
      <w:r w:rsidR="00C449B3">
        <w:rPr>
          <w:b/>
        </w:rPr>
        <w:t>T</w:t>
      </w:r>
      <w:r w:rsidR="00766916" w:rsidRPr="00756B9E">
        <w:rPr>
          <w:rFonts w:hint="eastAsia"/>
          <w:b/>
        </w:rPr>
        <w:t>he</w:t>
      </w:r>
      <w:r w:rsidR="00766916" w:rsidRPr="00756B9E">
        <w:rPr>
          <w:b/>
        </w:rPr>
        <w:t xml:space="preserve"> number of ECMO cases and in-hospital mortality in different months</w:t>
      </w:r>
    </w:p>
    <w:p w:rsidR="00766916" w:rsidRDefault="00766916" w:rsidP="00766916">
      <w:pPr>
        <w:ind w:firstLineChars="270" w:firstLine="567"/>
      </w:pPr>
      <w:r>
        <w:rPr>
          <w:noProof/>
        </w:rPr>
        <w:drawing>
          <wp:inline distT="0" distB="0" distL="0" distR="0" wp14:anchorId="237A92B8" wp14:editId="305B7350">
            <wp:extent cx="8616719" cy="3944601"/>
            <wp:effectExtent l="0" t="0" r="6985" b="18415"/>
            <wp:docPr id="7" name="图表 7">
              <a:extLst xmlns:a="http://schemas.openxmlformats.org/drawingml/2006/main">
                <a:ext uri="{FF2B5EF4-FFF2-40B4-BE49-F238E27FC236}">
                  <a16:creationId xmlns:a16="http://schemas.microsoft.com/office/drawing/2014/main" id="{E92DA75B-57F7-DA49-9359-7CA0E0F4BF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839EA" w:rsidRPr="0056688A" w:rsidRDefault="00766916" w:rsidP="0056688A">
      <w:pPr>
        <w:rPr>
          <w:rFonts w:hint="eastAsia"/>
        </w:rPr>
      </w:pPr>
      <w:r>
        <w:rPr>
          <w:rFonts w:hint="eastAsia"/>
        </w:rPr>
        <w:t xml:space="preserve"> </w:t>
      </w:r>
      <w:r>
        <w:t xml:space="preserve">      </w:t>
      </w:r>
      <w:r w:rsidRPr="009B4DF3">
        <w:rPr>
          <w:rFonts w:ascii="Times New Roman" w:hAnsi="Times New Roman" w:cs="Times New Roman"/>
          <w:sz w:val="18"/>
        </w:rPr>
        <w:t xml:space="preserve">ECMO extracorporeal membrane oxygenation; VV </w:t>
      </w:r>
      <w:proofErr w:type="spellStart"/>
      <w:r w:rsidRPr="009B4DF3">
        <w:rPr>
          <w:rFonts w:ascii="Times New Roman" w:hAnsi="Times New Roman" w:cs="Times New Roman"/>
          <w:sz w:val="18"/>
        </w:rPr>
        <w:t>veno</w:t>
      </w:r>
      <w:proofErr w:type="spellEnd"/>
      <w:r w:rsidRPr="009B4DF3">
        <w:rPr>
          <w:rFonts w:ascii="Times New Roman" w:hAnsi="Times New Roman" w:cs="Times New Roman"/>
          <w:sz w:val="18"/>
        </w:rPr>
        <w:t xml:space="preserve">-venous; VA </w:t>
      </w:r>
      <w:proofErr w:type="spellStart"/>
      <w:r w:rsidRPr="009B4DF3">
        <w:rPr>
          <w:rFonts w:ascii="Times New Roman" w:hAnsi="Times New Roman" w:cs="Times New Roman"/>
          <w:sz w:val="18"/>
        </w:rPr>
        <w:t>veno</w:t>
      </w:r>
      <w:proofErr w:type="spellEnd"/>
      <w:r w:rsidRPr="009B4DF3">
        <w:rPr>
          <w:rFonts w:ascii="Times New Roman" w:hAnsi="Times New Roman" w:cs="Times New Roman"/>
          <w:sz w:val="18"/>
        </w:rPr>
        <w:t>-arterial</w:t>
      </w:r>
      <w:r>
        <w:rPr>
          <w:rFonts w:ascii="Times New Roman" w:hAnsi="Times New Roman" w:cs="Times New Roman"/>
          <w:sz w:val="18"/>
        </w:rPr>
        <w:t>.</w:t>
      </w:r>
      <w:bookmarkStart w:id="0" w:name="_GoBack"/>
      <w:bookmarkEnd w:id="0"/>
    </w:p>
    <w:sectPr w:rsidR="00A839EA" w:rsidRPr="0056688A" w:rsidSect="002174A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3A"/>
    <w:rsid w:val="000017B2"/>
    <w:rsid w:val="0000459F"/>
    <w:rsid w:val="00007F4A"/>
    <w:rsid w:val="000109EE"/>
    <w:rsid w:val="000815B6"/>
    <w:rsid w:val="00095C16"/>
    <w:rsid w:val="000C78D2"/>
    <w:rsid w:val="000D0DE1"/>
    <w:rsid w:val="000E5094"/>
    <w:rsid w:val="000E52C0"/>
    <w:rsid w:val="000E74E7"/>
    <w:rsid w:val="000F444D"/>
    <w:rsid w:val="00127D67"/>
    <w:rsid w:val="00141DD6"/>
    <w:rsid w:val="001553C5"/>
    <w:rsid w:val="001644F9"/>
    <w:rsid w:val="00171705"/>
    <w:rsid w:val="00177CD3"/>
    <w:rsid w:val="00185220"/>
    <w:rsid w:val="001925B1"/>
    <w:rsid w:val="001C2FA9"/>
    <w:rsid w:val="001E73B6"/>
    <w:rsid w:val="0020009C"/>
    <w:rsid w:val="00202B9E"/>
    <w:rsid w:val="0021018C"/>
    <w:rsid w:val="002171E3"/>
    <w:rsid w:val="002174A1"/>
    <w:rsid w:val="00277B72"/>
    <w:rsid w:val="00291CCD"/>
    <w:rsid w:val="002A609D"/>
    <w:rsid w:val="002A70C6"/>
    <w:rsid w:val="002B68C7"/>
    <w:rsid w:val="002D41BC"/>
    <w:rsid w:val="002F6D0C"/>
    <w:rsid w:val="00321F7D"/>
    <w:rsid w:val="00341852"/>
    <w:rsid w:val="00390575"/>
    <w:rsid w:val="003B10C3"/>
    <w:rsid w:val="003D6ACD"/>
    <w:rsid w:val="003E3964"/>
    <w:rsid w:val="003F08F3"/>
    <w:rsid w:val="00401A31"/>
    <w:rsid w:val="0045194F"/>
    <w:rsid w:val="00452533"/>
    <w:rsid w:val="00523AA7"/>
    <w:rsid w:val="00546F95"/>
    <w:rsid w:val="005618C9"/>
    <w:rsid w:val="0056688A"/>
    <w:rsid w:val="005709E8"/>
    <w:rsid w:val="00592869"/>
    <w:rsid w:val="005A3DBD"/>
    <w:rsid w:val="005C3BED"/>
    <w:rsid w:val="005F3653"/>
    <w:rsid w:val="00605E33"/>
    <w:rsid w:val="00611AFA"/>
    <w:rsid w:val="0062085C"/>
    <w:rsid w:val="00626309"/>
    <w:rsid w:val="00631C6F"/>
    <w:rsid w:val="0065056C"/>
    <w:rsid w:val="0068150F"/>
    <w:rsid w:val="00685B7C"/>
    <w:rsid w:val="0069141D"/>
    <w:rsid w:val="006A48B4"/>
    <w:rsid w:val="006B66A3"/>
    <w:rsid w:val="006C4192"/>
    <w:rsid w:val="006F67BB"/>
    <w:rsid w:val="00703C88"/>
    <w:rsid w:val="00713860"/>
    <w:rsid w:val="00766916"/>
    <w:rsid w:val="00782E0C"/>
    <w:rsid w:val="0078614A"/>
    <w:rsid w:val="007867B4"/>
    <w:rsid w:val="007F2FCD"/>
    <w:rsid w:val="008038D2"/>
    <w:rsid w:val="00845F83"/>
    <w:rsid w:val="00861E8D"/>
    <w:rsid w:val="00871FA5"/>
    <w:rsid w:val="008B3461"/>
    <w:rsid w:val="008B45A7"/>
    <w:rsid w:val="008E074E"/>
    <w:rsid w:val="008E16C6"/>
    <w:rsid w:val="008F149E"/>
    <w:rsid w:val="00962E2F"/>
    <w:rsid w:val="00972351"/>
    <w:rsid w:val="00982FA4"/>
    <w:rsid w:val="0099287C"/>
    <w:rsid w:val="009A6960"/>
    <w:rsid w:val="009B55ED"/>
    <w:rsid w:val="009D633A"/>
    <w:rsid w:val="00A06FA9"/>
    <w:rsid w:val="00A27570"/>
    <w:rsid w:val="00A33AF1"/>
    <w:rsid w:val="00A4247A"/>
    <w:rsid w:val="00A5124B"/>
    <w:rsid w:val="00A839EA"/>
    <w:rsid w:val="00AA2808"/>
    <w:rsid w:val="00AC295B"/>
    <w:rsid w:val="00AC2C56"/>
    <w:rsid w:val="00AD61BC"/>
    <w:rsid w:val="00AE0003"/>
    <w:rsid w:val="00AE265F"/>
    <w:rsid w:val="00AE6118"/>
    <w:rsid w:val="00B23605"/>
    <w:rsid w:val="00B260C7"/>
    <w:rsid w:val="00B3160E"/>
    <w:rsid w:val="00B321F4"/>
    <w:rsid w:val="00B60ED4"/>
    <w:rsid w:val="00B7598A"/>
    <w:rsid w:val="00BA6162"/>
    <w:rsid w:val="00C03EC5"/>
    <w:rsid w:val="00C20179"/>
    <w:rsid w:val="00C33C85"/>
    <w:rsid w:val="00C449B3"/>
    <w:rsid w:val="00C474F0"/>
    <w:rsid w:val="00C57FFE"/>
    <w:rsid w:val="00C77C35"/>
    <w:rsid w:val="00C83030"/>
    <w:rsid w:val="00C8348A"/>
    <w:rsid w:val="00CE5200"/>
    <w:rsid w:val="00CE6FA7"/>
    <w:rsid w:val="00D0235F"/>
    <w:rsid w:val="00D37540"/>
    <w:rsid w:val="00D46665"/>
    <w:rsid w:val="00D67EE9"/>
    <w:rsid w:val="00D75DE0"/>
    <w:rsid w:val="00DB5616"/>
    <w:rsid w:val="00DC4ED3"/>
    <w:rsid w:val="00DF2165"/>
    <w:rsid w:val="00E05581"/>
    <w:rsid w:val="00E14FA0"/>
    <w:rsid w:val="00E33E3E"/>
    <w:rsid w:val="00E6181B"/>
    <w:rsid w:val="00E81057"/>
    <w:rsid w:val="00EC7A5F"/>
    <w:rsid w:val="00EE5235"/>
    <w:rsid w:val="00F06FF4"/>
    <w:rsid w:val="00F236AC"/>
    <w:rsid w:val="00F54539"/>
    <w:rsid w:val="00F6590E"/>
    <w:rsid w:val="00F835E4"/>
    <w:rsid w:val="00FA6DD3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F6BB8"/>
  <w15:chartTrackingRefBased/>
  <w15:docId w15:val="{D9A0B6AC-5A9F-F348-B982-5303F3AB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hengwei/Desktop/unfinished%20task/ECMO&#22823;&#25968;&#25454;/&#25991;&#31456;&#20462;&#25913;&#36807;&#31243;/&#32479;&#35745;&#20998;&#26512;&#30011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1"/>
          <c:tx>
            <c:strRef>
              <c:f>Sheet2!$N$1</c:f>
              <c:strCache>
                <c:ptCount val="1"/>
                <c:pt idx="0">
                  <c:v>VA ECMO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 cap="rnd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L$2:$L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2!$N$2:$N$13</c:f>
              <c:numCache>
                <c:formatCode>General</c:formatCode>
                <c:ptCount val="12"/>
                <c:pt idx="0">
                  <c:v>107</c:v>
                </c:pt>
                <c:pt idx="1">
                  <c:v>76</c:v>
                </c:pt>
                <c:pt idx="2">
                  <c:v>113</c:v>
                </c:pt>
                <c:pt idx="3">
                  <c:v>91</c:v>
                </c:pt>
                <c:pt idx="4">
                  <c:v>110</c:v>
                </c:pt>
                <c:pt idx="5">
                  <c:v>97</c:v>
                </c:pt>
                <c:pt idx="6">
                  <c:v>96</c:v>
                </c:pt>
                <c:pt idx="7">
                  <c:v>107</c:v>
                </c:pt>
                <c:pt idx="8">
                  <c:v>134</c:v>
                </c:pt>
                <c:pt idx="9">
                  <c:v>153</c:v>
                </c:pt>
                <c:pt idx="10">
                  <c:v>143</c:v>
                </c:pt>
                <c:pt idx="11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76-AD4C-A3DB-D2A1CAA19139}"/>
            </c:ext>
          </c:extLst>
        </c:ser>
        <c:ser>
          <c:idx val="2"/>
          <c:order val="2"/>
          <c:tx>
            <c:strRef>
              <c:f>Sheet2!$O$1</c:f>
              <c:strCache>
                <c:ptCount val="1"/>
                <c:pt idx="0">
                  <c:v>VV ECMO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L$2:$L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2!$O$2:$O$13</c:f>
              <c:numCache>
                <c:formatCode>General</c:formatCode>
                <c:ptCount val="12"/>
                <c:pt idx="0">
                  <c:v>140</c:v>
                </c:pt>
                <c:pt idx="1">
                  <c:v>101</c:v>
                </c:pt>
                <c:pt idx="2">
                  <c:v>54</c:v>
                </c:pt>
                <c:pt idx="3">
                  <c:v>44</c:v>
                </c:pt>
                <c:pt idx="4">
                  <c:v>46</c:v>
                </c:pt>
                <c:pt idx="5">
                  <c:v>50</c:v>
                </c:pt>
                <c:pt idx="6">
                  <c:v>31</c:v>
                </c:pt>
                <c:pt idx="7">
                  <c:v>45</c:v>
                </c:pt>
                <c:pt idx="8">
                  <c:v>40</c:v>
                </c:pt>
                <c:pt idx="9">
                  <c:v>39</c:v>
                </c:pt>
                <c:pt idx="10">
                  <c:v>52</c:v>
                </c:pt>
                <c:pt idx="11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76-AD4C-A3DB-D2A1CAA191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473829807"/>
        <c:axId val="1473530927"/>
      </c:barChart>
      <c:lineChart>
        <c:grouping val="stacked"/>
        <c:varyColors val="0"/>
        <c:ser>
          <c:idx val="0"/>
          <c:order val="0"/>
          <c:tx>
            <c:strRef>
              <c:f>Sheet2!$M$1</c:f>
              <c:strCache>
                <c:ptCount val="1"/>
                <c:pt idx="0">
                  <c:v>in-hospital mortality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6213427666003404E-2"/>
                  <c:y val="-5.796168088874577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31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C76-AD4C-A3DB-D2A1CAA19139}"/>
                </c:ext>
              </c:extLst>
            </c:dLbl>
            <c:dLbl>
              <c:idx val="1"/>
              <c:layout>
                <c:manualLayout>
                  <c:x val="-1.3265531726730046E-2"/>
                  <c:y val="-3.542102720978914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24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C76-AD4C-A3DB-D2A1CAA19139}"/>
                </c:ext>
              </c:extLst>
            </c:dLbl>
            <c:dLbl>
              <c:idx val="2"/>
              <c:layout>
                <c:manualLayout>
                  <c:x val="1.0317635787456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23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C76-AD4C-A3DB-D2A1CAA19139}"/>
                </c:ext>
              </c:extLst>
            </c:dLbl>
            <c:dLbl>
              <c:idx val="3"/>
              <c:layout>
                <c:manualLayout>
                  <c:x val="-2.9478959392733439E-3"/>
                  <c:y val="2.8980840444372886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30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C76-AD4C-A3DB-D2A1CAA19139}"/>
                </c:ext>
              </c:extLst>
            </c:dLbl>
            <c:dLbl>
              <c:idx val="4"/>
              <c:layout>
                <c:manualLayout>
                  <c:x val="0"/>
                  <c:y val="1.610046691354043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32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FC76-AD4C-A3DB-D2A1CAA19139}"/>
                </c:ext>
              </c:extLst>
            </c:dLbl>
            <c:dLbl>
              <c:idx val="5"/>
              <c:layout>
                <c:manualLayout>
                  <c:x val="-1.0317635787456703E-2"/>
                  <c:y val="3.542102720978908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36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FC76-AD4C-A3DB-D2A1CAA19139}"/>
                </c:ext>
              </c:extLst>
            </c:dLbl>
            <c:dLbl>
              <c:idx val="6"/>
              <c:layout>
                <c:manualLayout>
                  <c:x val="-1.4739479696366719E-3"/>
                  <c:y val="-9.6602801481242961E-3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36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FC76-AD4C-A3DB-D2A1CAA1913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 altLang="zh-CN"/>
                      <a:t>33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FC76-AD4C-A3DB-D2A1CAA19139}"/>
                </c:ext>
              </c:extLst>
            </c:dLbl>
            <c:dLbl>
              <c:idx val="8"/>
              <c:layout>
                <c:manualLayout>
                  <c:x val="-2.505711548382342E-2"/>
                  <c:y val="-5.152149412332957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22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FC76-AD4C-A3DB-D2A1CAA19139}"/>
                </c:ext>
              </c:extLst>
            </c:dLbl>
            <c:dLbl>
              <c:idx val="9"/>
              <c:layout>
                <c:manualLayout>
                  <c:x val="-7.3697398481833588E-3"/>
                  <c:y val="-2.576074706166478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29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FC76-AD4C-A3DB-D2A1CAA19139}"/>
                </c:ext>
              </c:extLst>
            </c:dLbl>
            <c:dLbl>
              <c:idx val="10"/>
              <c:layout>
                <c:manualLayout>
                  <c:x val="-1.1791583757093483E-2"/>
                  <c:y val="-2.576074706166478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28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FC76-AD4C-A3DB-D2A1CAA19139}"/>
                </c:ext>
              </c:extLst>
            </c:dLbl>
            <c:dLbl>
              <c:idx val="11"/>
              <c:layout>
                <c:manualLayout>
                  <c:x val="-1.6213427666003283E-2"/>
                  <c:y val="-3.542102720978914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28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FC76-AD4C-A3DB-D2A1CAA1913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L$2:$L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2!$M$2:$M$13</c:f>
              <c:numCache>
                <c:formatCode>General</c:formatCode>
                <c:ptCount val="12"/>
                <c:pt idx="0">
                  <c:v>31.58</c:v>
                </c:pt>
                <c:pt idx="1">
                  <c:v>24.86</c:v>
                </c:pt>
                <c:pt idx="2">
                  <c:v>23.95</c:v>
                </c:pt>
                <c:pt idx="3">
                  <c:v>30.37</c:v>
                </c:pt>
                <c:pt idx="4">
                  <c:v>32.69</c:v>
                </c:pt>
                <c:pt idx="5">
                  <c:v>36.729999999999997</c:v>
                </c:pt>
                <c:pt idx="6">
                  <c:v>36.22</c:v>
                </c:pt>
                <c:pt idx="7">
                  <c:v>33.549999999999997</c:v>
                </c:pt>
                <c:pt idx="8">
                  <c:v>22.99</c:v>
                </c:pt>
                <c:pt idx="9">
                  <c:v>29.17</c:v>
                </c:pt>
                <c:pt idx="10">
                  <c:v>28.21</c:v>
                </c:pt>
                <c:pt idx="11">
                  <c:v>28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C76-AD4C-A3DB-D2A1CAA191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75268543"/>
        <c:axId val="1474650879"/>
      </c:lineChart>
      <c:catAx>
        <c:axId val="14738298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73530927"/>
        <c:crosses val="autoZero"/>
        <c:auto val="1"/>
        <c:lblAlgn val="ctr"/>
        <c:lblOffset val="100"/>
        <c:noMultiLvlLbl val="0"/>
      </c:catAx>
      <c:valAx>
        <c:axId val="14735309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/>
                  <a:t>ECMO</a:t>
                </a:r>
                <a:r>
                  <a:rPr lang="zh-CN" altLang="en-US" b="1"/>
                  <a:t> </a:t>
                </a:r>
                <a:r>
                  <a:rPr lang="en-US" altLang="zh-CN" b="1"/>
                  <a:t>cases</a:t>
                </a:r>
                <a:endParaRPr lang="zh-CN" alt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73829807"/>
        <c:crosses val="autoZero"/>
        <c:crossBetween val="between"/>
      </c:valAx>
      <c:valAx>
        <c:axId val="1474650879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/>
                  <a:t>in-hospital</a:t>
                </a:r>
                <a:r>
                  <a:rPr lang="en-US" altLang="zh-CN" b="1" baseline="0"/>
                  <a:t> mortality (%)</a:t>
                </a:r>
                <a:endParaRPr lang="zh-CN" alt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75268543"/>
        <c:crosses val="max"/>
        <c:crossBetween val="between"/>
      </c:valAx>
      <c:catAx>
        <c:axId val="147526854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74650879"/>
        <c:crossesAt val="0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0:44:00Z</dcterms:created>
  <dcterms:modified xsi:type="dcterms:W3CDTF">2020-08-04T10:44:00Z</dcterms:modified>
</cp:coreProperties>
</file>